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2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709"/>
        <w:gridCol w:w="4678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/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po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/>
            </w:pPr>
            <w:r>
              <w:rPr>
                <w:lang w:val="en-GB"/>
              </w:rPr>
              <w:t>5’-GGATCCTTGAGTCCTACTCAGC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po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CAGCCCACAGAACCTTCATCT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ap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CACCATCTTCCAGGAGCGAG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ap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GAGATGATGACCCTTTTGGC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ec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GATCAATCCCCAGGGAAAAGC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ec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 -CCTCTCCCAGTTACCGTGAAG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est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CAGCGTTGGAACAGAGGTTGG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est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TGGCACAGGTGTCTCAAGGGTAC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ogg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 -CGAGCGAGATCAAAGGGCTA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ogg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CGACCACAGCCACATCTGT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e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GCAGCAAATGAGTCTCAGGA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e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ACCAAATGGCGATTGAGGTG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cg10/Stathmi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TCCAGAAGAAACTGGAGGCT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cg10/Stathmi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5’-TCTCTGCCAATTGTTTCAGC-3’ 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OX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GGAAACTTTTGTCGGAGACG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OX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CATGAGCGTCTTGGTTTTCC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TTCTCTTACAAGGGGCCCAG-3’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uppressAutoHyphens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’-CTTGTCATCCCTCCACCCAG-3’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7:34:00Z</dcterms:created>
  <dc:creator>mcoulpier</dc:creator>
  <dc:description/>
  <cp:keywords/>
  <dc:language>en-US</dc:language>
  <cp:lastModifiedBy>alexandra.huttin</cp:lastModifiedBy>
  <dcterms:modified xsi:type="dcterms:W3CDTF">2015-03-10T16:10:00Z</dcterms:modified>
  <cp:revision>5</cp:revision>
  <dc:subject/>
  <dc:title>Supporting information legends</dc:title>
</cp:coreProperties>
</file>